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EC79D6" w14:textId="6EC9F163" w:rsidR="004678DE" w:rsidRDefault="00AD2D83" w:rsidP="004678DE">
      <w:r>
        <w:t>S</w:t>
      </w:r>
      <w:r w:rsidR="004678DE" w:rsidRPr="00AD2D83">
        <w:t>upplementary Table 1</w:t>
      </w:r>
      <w:r w:rsidR="004678DE" w:rsidRPr="00AD2D83">
        <w:rPr>
          <w:rFonts w:hint="eastAsia"/>
        </w:rPr>
        <w:t xml:space="preserve"> </w:t>
      </w:r>
      <w:r w:rsidR="004678DE" w:rsidRPr="00AD2D83">
        <w:t>Demographic data and clinical characteristics of the development and validation team</w:t>
      </w:r>
    </w:p>
    <w:tbl>
      <w:tblPr>
        <w:tblW w:w="4860" w:type="pct"/>
        <w:jc w:val="center"/>
        <w:tblLook w:val="04A0" w:firstRow="1" w:lastRow="0" w:firstColumn="1" w:lastColumn="0" w:noHBand="0" w:noVBand="1"/>
      </w:tblPr>
      <w:tblGrid>
        <w:gridCol w:w="2046"/>
        <w:gridCol w:w="1701"/>
        <w:gridCol w:w="1736"/>
        <w:gridCol w:w="36"/>
        <w:gridCol w:w="1595"/>
        <w:gridCol w:w="220"/>
        <w:gridCol w:w="739"/>
      </w:tblGrid>
      <w:tr w:rsidR="004678DE" w14:paraId="4A7C997B" w14:textId="77777777" w:rsidTr="004678DE">
        <w:trPr>
          <w:jc w:val="center"/>
        </w:trPr>
        <w:tc>
          <w:tcPr>
            <w:tcW w:w="12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0AB8F1" w14:textId="77777777" w:rsidR="004678DE" w:rsidRDefault="004678DE">
            <w:r>
              <w:t>Variable</w:t>
            </w:r>
          </w:p>
        </w:tc>
        <w:tc>
          <w:tcPr>
            <w:tcW w:w="10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660137" w14:textId="77777777" w:rsidR="004678DE" w:rsidRDefault="004678DE">
            <w:r>
              <w:t>Total (n = 650)</w:t>
            </w:r>
          </w:p>
        </w:tc>
        <w:tc>
          <w:tcPr>
            <w:tcW w:w="10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498AFF" w14:textId="77777777" w:rsidR="004678DE" w:rsidRDefault="004678DE">
            <w:r>
              <w:t>Training group (n = 487)</w:t>
            </w:r>
          </w:p>
        </w:tc>
        <w:tc>
          <w:tcPr>
            <w:tcW w:w="101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6647C1" w14:textId="77777777" w:rsidR="004678DE" w:rsidRDefault="004678DE">
            <w:r>
              <w:t>validation group (n = 163)</w:t>
            </w:r>
          </w:p>
        </w:tc>
        <w:tc>
          <w:tcPr>
            <w:tcW w:w="594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DB9F56" w14:textId="77777777" w:rsidR="004678DE" w:rsidRDefault="004678DE">
            <w:r>
              <w:t>P value</w:t>
            </w:r>
          </w:p>
        </w:tc>
      </w:tr>
      <w:tr w:rsidR="004678DE" w14:paraId="6E3C9478" w14:textId="77777777" w:rsidTr="004678DE">
        <w:trPr>
          <w:jc w:val="center"/>
        </w:trPr>
        <w:tc>
          <w:tcPr>
            <w:tcW w:w="12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18EB9C" w14:textId="77777777" w:rsidR="004678DE" w:rsidRDefault="004678DE">
            <w:r>
              <w:t>Age (year)</w:t>
            </w:r>
          </w:p>
        </w:tc>
        <w:tc>
          <w:tcPr>
            <w:tcW w:w="10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13970A" w14:textId="77777777" w:rsidR="004678DE" w:rsidRDefault="004678DE">
            <w:r>
              <w:t>66.89 ± 11.84</w:t>
            </w:r>
          </w:p>
        </w:tc>
        <w:tc>
          <w:tcPr>
            <w:tcW w:w="1097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962C87" w14:textId="77777777" w:rsidR="004678DE" w:rsidRDefault="004678DE">
            <w:r>
              <w:t>66.64 ± 12.22</w:t>
            </w:r>
          </w:p>
        </w:tc>
        <w:tc>
          <w:tcPr>
            <w:tcW w:w="1124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372556" w14:textId="77777777" w:rsidR="004678DE" w:rsidRDefault="004678DE">
            <w:r>
              <w:t>67.63 ± 10.63</w:t>
            </w:r>
          </w:p>
        </w:tc>
        <w:tc>
          <w:tcPr>
            <w:tcW w:w="4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A03C78" w14:textId="77777777" w:rsidR="004678DE" w:rsidRDefault="004678DE">
            <w:r>
              <w:t>0.359</w:t>
            </w:r>
          </w:p>
        </w:tc>
      </w:tr>
      <w:tr w:rsidR="004678DE" w14:paraId="5F2EF8BB" w14:textId="77777777" w:rsidTr="004678DE">
        <w:trPr>
          <w:jc w:val="center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18A75F" w14:textId="77777777" w:rsidR="004678DE" w:rsidRDefault="004678DE">
            <w:r>
              <w:t>Sex</w:t>
            </w:r>
            <w:r>
              <w:rPr>
                <w:rFonts w:ascii="DengXian" w:hAnsi="DengXian"/>
              </w:rPr>
              <w:t>（</w:t>
            </w:r>
            <w:r>
              <w:t>n,%</w:t>
            </w:r>
            <w:r>
              <w:rPr>
                <w:rFonts w:ascii="DengXian" w:hAnsi="DengXian"/>
              </w:rPr>
              <w:t>）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9B104" w14:textId="77777777" w:rsidR="004678DE" w:rsidRDefault="004678DE"/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8C78F" w14:textId="77777777" w:rsidR="004678DE" w:rsidRDefault="004678DE"/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CA260" w14:textId="77777777" w:rsidR="004678DE" w:rsidRDefault="004678DE"/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AE0627" w14:textId="77777777" w:rsidR="004678DE" w:rsidRDefault="004678DE">
            <w:r>
              <w:t>0.260</w:t>
            </w:r>
          </w:p>
        </w:tc>
      </w:tr>
      <w:tr w:rsidR="004678DE" w14:paraId="65DEE85B" w14:textId="77777777" w:rsidTr="004678DE">
        <w:trPr>
          <w:jc w:val="center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0913CC" w14:textId="77777777" w:rsidR="004678DE" w:rsidRDefault="004678DE">
            <w:r>
              <w:t>Male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49483B" w14:textId="77777777" w:rsidR="004678DE" w:rsidRDefault="004678DE">
            <w:r>
              <w:t>251 (38.62)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64F872" w14:textId="77777777" w:rsidR="004678DE" w:rsidRDefault="004678DE">
            <w:r>
              <w:t>182 (37.37)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9BEE60" w14:textId="77777777" w:rsidR="004678DE" w:rsidRDefault="004678DE">
            <w:r>
              <w:t>69 (42.3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4C53A" w14:textId="77777777" w:rsidR="004678DE" w:rsidRDefault="004678DE"/>
        </w:tc>
      </w:tr>
      <w:tr w:rsidR="004678DE" w14:paraId="4992A7BC" w14:textId="77777777" w:rsidTr="004678DE">
        <w:trPr>
          <w:jc w:val="center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84E44B" w14:textId="77777777" w:rsidR="004678DE" w:rsidRDefault="004678DE">
            <w:r>
              <w:t>Female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36E70B" w14:textId="77777777" w:rsidR="004678DE" w:rsidRDefault="004678DE">
            <w:r>
              <w:t>399 (61.38)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4A43A6" w14:textId="77777777" w:rsidR="004678DE" w:rsidRDefault="004678DE">
            <w:r>
              <w:t>305 (62.63)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12090E" w14:textId="77777777" w:rsidR="004678DE" w:rsidRDefault="004678DE">
            <w:r>
              <w:t>94 (57.67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21815" w14:textId="77777777" w:rsidR="004678DE" w:rsidRDefault="004678DE"/>
        </w:tc>
      </w:tr>
      <w:tr w:rsidR="004678DE" w14:paraId="0A8AD288" w14:textId="77777777" w:rsidTr="004678DE">
        <w:trPr>
          <w:jc w:val="center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39A36D" w14:textId="77777777" w:rsidR="004678DE" w:rsidRDefault="004678DE">
            <w:r>
              <w:t>Hypertension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3F550E" w14:textId="77777777" w:rsidR="004678DE" w:rsidRDefault="004678DE">
            <w:r>
              <w:t>426 (65.54)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AEC65E" w14:textId="77777777" w:rsidR="004678DE" w:rsidRDefault="004678DE">
            <w:r>
              <w:t>314 (64.48)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FCB42E" w14:textId="77777777" w:rsidR="004678DE" w:rsidRDefault="004678DE">
            <w:r>
              <w:t>112 (68.7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990CC0" w14:textId="77777777" w:rsidR="004678DE" w:rsidRDefault="004678DE">
            <w:r>
              <w:t>0.325</w:t>
            </w:r>
          </w:p>
        </w:tc>
      </w:tr>
      <w:tr w:rsidR="004678DE" w14:paraId="7325FA8B" w14:textId="77777777" w:rsidTr="004678DE">
        <w:trPr>
          <w:jc w:val="center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BB6867" w14:textId="77777777" w:rsidR="004678DE" w:rsidRDefault="004678DE">
            <w:r>
              <w:t>Diabetes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A0F0DA" w14:textId="77777777" w:rsidR="004678DE" w:rsidRDefault="004678DE">
            <w:r>
              <w:t>203 (31.23)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44AA96" w14:textId="77777777" w:rsidR="004678DE" w:rsidRDefault="004678DE">
            <w:r>
              <w:t>145 (29.77)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50EDF1" w14:textId="77777777" w:rsidR="004678DE" w:rsidRDefault="004678DE">
            <w:r>
              <w:t>58 (35.58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C53242" w14:textId="77777777" w:rsidR="004678DE" w:rsidRDefault="004678DE">
            <w:r>
              <w:t>0.166</w:t>
            </w:r>
          </w:p>
        </w:tc>
      </w:tr>
      <w:tr w:rsidR="004678DE" w14:paraId="4145F60D" w14:textId="77777777" w:rsidTr="004678DE">
        <w:trPr>
          <w:jc w:val="center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09AE45" w14:textId="77777777" w:rsidR="004678DE" w:rsidRDefault="004678DE">
            <w:r>
              <w:t>Hyperlipidemia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6F45A2" w14:textId="77777777" w:rsidR="004678DE" w:rsidRDefault="004678DE">
            <w:r>
              <w:t>227 (34.92)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CF5D60" w14:textId="77777777" w:rsidR="004678DE" w:rsidRDefault="004678DE">
            <w:r>
              <w:t>172 (35.32)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3DF9B9" w14:textId="77777777" w:rsidR="004678DE" w:rsidRDefault="004678DE">
            <w:r>
              <w:t>55 (33.7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A223D9" w14:textId="77777777" w:rsidR="004678DE" w:rsidRDefault="004678DE">
            <w:r>
              <w:t>0.715</w:t>
            </w:r>
          </w:p>
        </w:tc>
      </w:tr>
      <w:tr w:rsidR="004678DE" w14:paraId="6B6E24DC" w14:textId="77777777" w:rsidTr="004678DE">
        <w:trPr>
          <w:jc w:val="center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FD2FBC" w14:textId="77777777" w:rsidR="004678DE" w:rsidRDefault="004678DE">
            <w:r>
              <w:t>Cardiac disease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1CFF10" w14:textId="77777777" w:rsidR="004678DE" w:rsidRDefault="004678DE">
            <w:r>
              <w:t>89 (13.69)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71D264" w14:textId="77777777" w:rsidR="004678DE" w:rsidRDefault="004678DE">
            <w:r>
              <w:t>62 (12.73)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A12E67" w14:textId="77777777" w:rsidR="004678DE" w:rsidRDefault="004678DE">
            <w:r>
              <w:t>27 (16.56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7E0AB8" w14:textId="77777777" w:rsidR="004678DE" w:rsidRDefault="004678DE">
            <w:r>
              <w:t>0.218</w:t>
            </w:r>
          </w:p>
        </w:tc>
      </w:tr>
      <w:tr w:rsidR="004678DE" w14:paraId="0AF7D400" w14:textId="77777777" w:rsidTr="004678DE">
        <w:trPr>
          <w:jc w:val="center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88FAF6" w14:textId="77777777" w:rsidR="004678DE" w:rsidRDefault="004678DE">
            <w:r>
              <w:t>Previous strokes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10B710" w14:textId="77777777" w:rsidR="004678DE" w:rsidRDefault="004678DE">
            <w:r>
              <w:t>209 (32.15)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4BB8DB" w14:textId="77777777" w:rsidR="004678DE" w:rsidRDefault="004678DE">
            <w:r>
              <w:t>154 (31.62)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FF6D72" w14:textId="77777777" w:rsidR="004678DE" w:rsidRDefault="004678DE">
            <w:r>
              <w:t>55 (33.7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16779F" w14:textId="77777777" w:rsidR="004678DE" w:rsidRDefault="004678DE">
            <w:r>
              <w:t>0.616</w:t>
            </w:r>
          </w:p>
        </w:tc>
      </w:tr>
      <w:tr w:rsidR="004678DE" w14:paraId="03BD74D0" w14:textId="77777777" w:rsidTr="004678DE">
        <w:trPr>
          <w:jc w:val="center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CB12E" w14:textId="77777777" w:rsidR="004678DE" w:rsidRDefault="004678DE">
            <w:r>
              <w:t>Smoking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761FDC" w14:textId="77777777" w:rsidR="004678DE" w:rsidRDefault="004678DE">
            <w:r>
              <w:t>123 (18.92)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B0EED9" w14:textId="77777777" w:rsidR="004678DE" w:rsidRDefault="004678DE">
            <w:r>
              <w:t>90 (18.48)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C7CFF4" w14:textId="77777777" w:rsidR="004678DE" w:rsidRDefault="004678DE">
            <w:r>
              <w:t>33 (20.2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81844F" w14:textId="77777777" w:rsidR="004678DE" w:rsidRDefault="004678DE">
            <w:r>
              <w:t>0.619</w:t>
            </w:r>
          </w:p>
        </w:tc>
      </w:tr>
      <w:tr w:rsidR="004678DE" w14:paraId="1CE86C5F" w14:textId="77777777" w:rsidTr="004678DE">
        <w:trPr>
          <w:jc w:val="center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370630" w14:textId="77777777" w:rsidR="004678DE" w:rsidRDefault="004678DE">
            <w:r>
              <w:t>WBC (10^9/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F52E5E" w14:textId="77777777" w:rsidR="004678DE" w:rsidRDefault="004678DE">
            <w:r>
              <w:t>6.39 ± 1.87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00BF4B" w14:textId="77777777" w:rsidR="004678DE" w:rsidRDefault="004678DE">
            <w:r>
              <w:t>6.35 ± 1.76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B788EB" w14:textId="77777777" w:rsidR="004678DE" w:rsidRDefault="004678DE">
            <w:r>
              <w:t>6.51 ± 2.1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0C9622" w14:textId="77777777" w:rsidR="004678DE" w:rsidRDefault="004678DE">
            <w:r>
              <w:t>0.388</w:t>
            </w:r>
          </w:p>
        </w:tc>
      </w:tr>
      <w:tr w:rsidR="004678DE" w14:paraId="2A008528" w14:textId="77777777" w:rsidTr="004678DE">
        <w:trPr>
          <w:jc w:val="center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924012" w14:textId="77777777" w:rsidR="004678DE" w:rsidRDefault="004678DE">
            <w:r>
              <w:t>Neutrophil (10^9/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B0B7EC" w14:textId="77777777" w:rsidR="004678DE" w:rsidRDefault="004678DE">
            <w:r>
              <w:t>4.02 ± 4.32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8CBA38" w14:textId="77777777" w:rsidR="004678DE" w:rsidRDefault="004678DE">
            <w:r>
              <w:t>4.04 ± 4.89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D0B5E3" w14:textId="77777777" w:rsidR="004678DE" w:rsidRDefault="004678DE">
            <w:r>
              <w:t>3.95 ± 1.7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DE7A24" w14:textId="77777777" w:rsidR="004678DE" w:rsidRDefault="004678DE">
            <w:r>
              <w:t>0.818</w:t>
            </w:r>
          </w:p>
        </w:tc>
      </w:tr>
      <w:tr w:rsidR="004678DE" w14:paraId="4DFD46F2" w14:textId="77777777" w:rsidTr="004678DE">
        <w:trPr>
          <w:jc w:val="center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010D58" w14:textId="77777777" w:rsidR="004678DE" w:rsidRDefault="004678DE">
            <w:r>
              <w:t>Lymphocyte(10^9/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69E38D" w14:textId="77777777" w:rsidR="004678DE" w:rsidRDefault="004678DE">
            <w:r>
              <w:t>1.91 ± 0.63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4B785C" w14:textId="77777777" w:rsidR="004678DE" w:rsidRDefault="004678DE">
            <w:r>
              <w:t>1.91 ± 0.63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55169F" w14:textId="77777777" w:rsidR="004678DE" w:rsidRDefault="004678DE">
            <w:r>
              <w:t>1.93 ± 0.6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51AA40" w14:textId="77777777" w:rsidR="004678DE" w:rsidRDefault="004678DE">
            <w:r>
              <w:t>0.631</w:t>
            </w:r>
          </w:p>
        </w:tc>
      </w:tr>
      <w:tr w:rsidR="004678DE" w14:paraId="4A7D9E6C" w14:textId="77777777" w:rsidTr="004678DE">
        <w:trPr>
          <w:jc w:val="center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9788C2" w14:textId="77777777" w:rsidR="004678DE" w:rsidRDefault="004678DE">
            <w:r>
              <w:t>Monocyte (10^9/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6641F5" w14:textId="77777777" w:rsidR="004678DE" w:rsidRDefault="004678DE">
            <w:r>
              <w:t>0.43 ± 0.16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FD38C8" w14:textId="77777777" w:rsidR="004678DE" w:rsidRDefault="004678DE">
            <w:r>
              <w:t>0.42 ± 0.15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783643" w14:textId="77777777" w:rsidR="004678DE" w:rsidRDefault="004678DE">
            <w:r>
              <w:t>0.44 ± 0.1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C66782" w14:textId="77777777" w:rsidR="004678DE" w:rsidRDefault="004678DE">
            <w:r>
              <w:t>0.398</w:t>
            </w:r>
          </w:p>
        </w:tc>
      </w:tr>
      <w:tr w:rsidR="004678DE" w14:paraId="1398948F" w14:textId="77777777" w:rsidTr="004678DE">
        <w:trPr>
          <w:jc w:val="center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3377EA" w14:textId="77777777" w:rsidR="004678DE" w:rsidRDefault="004678DE">
            <w:r>
              <w:t>Basophil (10^9/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8C2E50" w14:textId="77777777" w:rsidR="004678DE" w:rsidRDefault="004678DE">
            <w:r>
              <w:t>0.34 ± 0.22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D998E4" w14:textId="77777777" w:rsidR="004678DE" w:rsidRDefault="004678DE">
            <w:r>
              <w:t>0.34 ± 0.22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CB36E7" w14:textId="77777777" w:rsidR="004678DE" w:rsidRDefault="004678DE">
            <w:r>
              <w:t>0.34 ± 0.2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05E7C1" w14:textId="77777777" w:rsidR="004678DE" w:rsidRDefault="004678DE">
            <w:r>
              <w:t>0.645</w:t>
            </w:r>
          </w:p>
        </w:tc>
      </w:tr>
      <w:tr w:rsidR="004678DE" w14:paraId="3AD47F6D" w14:textId="77777777" w:rsidTr="004678DE">
        <w:trPr>
          <w:jc w:val="center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87E353" w14:textId="77777777" w:rsidR="004678DE" w:rsidRDefault="004678DE">
            <w:r>
              <w:t>Eosinophil (10^9/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28DBE3" w14:textId="77777777" w:rsidR="004678DE" w:rsidRDefault="004678DE">
            <w:r>
              <w:t>0.18 ± 0.21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889384" w14:textId="77777777" w:rsidR="004678DE" w:rsidRDefault="004678DE">
            <w:r>
              <w:t>0.18 ± 0.20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901921" w14:textId="77777777" w:rsidR="004678DE" w:rsidRDefault="004678DE">
            <w:r>
              <w:t>0.18 ± 0.2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20C93A" w14:textId="77777777" w:rsidR="004678DE" w:rsidRDefault="004678DE">
            <w:r>
              <w:t>0.971</w:t>
            </w:r>
          </w:p>
        </w:tc>
      </w:tr>
      <w:tr w:rsidR="004678DE" w14:paraId="49BA4405" w14:textId="77777777" w:rsidTr="004678DE">
        <w:trPr>
          <w:jc w:val="center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294BC6" w14:textId="77777777" w:rsidR="004678DE" w:rsidRDefault="004678DE">
            <w:r>
              <w:t>ALT (IU/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4C8FDF" w14:textId="77777777" w:rsidR="004678DE" w:rsidRDefault="004678DE">
            <w:r>
              <w:t>21.74 ± 16.39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38268B" w14:textId="77777777" w:rsidR="004678DE" w:rsidRDefault="004678DE">
            <w:r>
              <w:t>21.74 ± 16.07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2B75BE" w14:textId="77777777" w:rsidR="004678DE" w:rsidRDefault="004678DE">
            <w:r>
              <w:t>21.74 ± 17.3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50CC4C" w14:textId="77777777" w:rsidR="004678DE" w:rsidRDefault="004678DE">
            <w:r>
              <w:t>0.998</w:t>
            </w:r>
          </w:p>
        </w:tc>
      </w:tr>
      <w:tr w:rsidR="004678DE" w14:paraId="6343884D" w14:textId="77777777" w:rsidTr="004678DE">
        <w:trPr>
          <w:jc w:val="center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D04771" w14:textId="77777777" w:rsidR="004678DE" w:rsidRDefault="004678DE">
            <w:r>
              <w:t>AST (IU/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516271" w14:textId="77777777" w:rsidR="004678DE" w:rsidRDefault="004678DE">
            <w:r>
              <w:t>22.30 ± 14.35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3A38DB" w14:textId="77777777" w:rsidR="004678DE" w:rsidRDefault="004678DE">
            <w:r>
              <w:t>21.85 ± 9.49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A3FF0E" w14:textId="77777777" w:rsidR="004678DE" w:rsidRDefault="004678DE">
            <w:r>
              <w:t>23.63 ± 23.5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7C793B" w14:textId="77777777" w:rsidR="004678DE" w:rsidRDefault="004678DE">
            <w:r>
              <w:t>0.171</w:t>
            </w:r>
          </w:p>
        </w:tc>
      </w:tr>
      <w:tr w:rsidR="004678DE" w14:paraId="2E78E74D" w14:textId="77777777" w:rsidTr="004678DE">
        <w:trPr>
          <w:jc w:val="center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D0D0D5" w14:textId="77777777" w:rsidR="004678DE" w:rsidRDefault="004678DE">
            <w:r>
              <w:t>Albumin (g/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E85392" w14:textId="77777777" w:rsidR="004678DE" w:rsidRDefault="004678DE">
            <w:r>
              <w:t>38.34 ± 3.34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DAD9DC" w14:textId="77777777" w:rsidR="004678DE" w:rsidRDefault="004678DE">
            <w:r>
              <w:t>38.45 ± 3.34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E4B441" w14:textId="77777777" w:rsidR="004678DE" w:rsidRDefault="004678DE">
            <w:r>
              <w:t>38.00 ± 3.3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E3C13C" w14:textId="77777777" w:rsidR="004678DE" w:rsidRDefault="004678DE">
            <w:r>
              <w:t>0.133</w:t>
            </w:r>
          </w:p>
        </w:tc>
      </w:tr>
      <w:tr w:rsidR="004678DE" w14:paraId="3DE95D18" w14:textId="77777777" w:rsidTr="004678DE">
        <w:trPr>
          <w:jc w:val="center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4E50E8" w14:textId="77777777" w:rsidR="004678DE" w:rsidRDefault="004678DE">
            <w:r>
              <w:t>BUN (mmol/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82CF9D" w14:textId="77777777" w:rsidR="004678DE" w:rsidRDefault="004678DE">
            <w:r>
              <w:t>5.76 ± 1.94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639346" w14:textId="77777777" w:rsidR="004678DE" w:rsidRDefault="004678DE">
            <w:r>
              <w:t>5.68 ± 1.88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15CB15" w14:textId="77777777" w:rsidR="004678DE" w:rsidRDefault="004678DE">
            <w:r>
              <w:t>5.99 ± 2.1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1CB8C6" w14:textId="77777777" w:rsidR="004678DE" w:rsidRDefault="004678DE">
            <w:r>
              <w:t>0.077</w:t>
            </w:r>
          </w:p>
        </w:tc>
      </w:tr>
      <w:tr w:rsidR="004678DE" w14:paraId="336B7F18" w14:textId="77777777" w:rsidTr="004678DE">
        <w:trPr>
          <w:jc w:val="center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A54167" w14:textId="77777777" w:rsidR="004678DE" w:rsidRDefault="004678DE">
            <w:r>
              <w:t>Cr (</w:t>
            </w:r>
            <w:proofErr w:type="spellStart"/>
            <w:r>
              <w:t>umol</w:t>
            </w:r>
            <w:proofErr w:type="spellEnd"/>
            <w:r>
              <w:t>/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CAE489" w14:textId="77777777" w:rsidR="004678DE" w:rsidRDefault="004678DE">
            <w:r>
              <w:t>73.74 ± 21.95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AE269F" w14:textId="77777777" w:rsidR="004678DE" w:rsidRDefault="004678DE">
            <w:r>
              <w:t>73.55 ± 22.10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0C8D35" w14:textId="77777777" w:rsidR="004678DE" w:rsidRDefault="004678DE">
            <w:r>
              <w:t>74.34 ± 21.5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92163A" w14:textId="77777777" w:rsidR="004678DE" w:rsidRDefault="004678DE">
            <w:r>
              <w:t>0.691</w:t>
            </w:r>
          </w:p>
        </w:tc>
      </w:tr>
      <w:tr w:rsidR="004678DE" w14:paraId="61FF62C4" w14:textId="77777777" w:rsidTr="004678DE">
        <w:trPr>
          <w:jc w:val="center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F79542" w14:textId="77777777" w:rsidR="004678DE" w:rsidRDefault="004678DE">
            <w:r>
              <w:t>UA (</w:t>
            </w:r>
            <w:proofErr w:type="spellStart"/>
            <w:r>
              <w:t>umol</w:t>
            </w:r>
            <w:proofErr w:type="spellEnd"/>
            <w:r>
              <w:t>/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25E123" w14:textId="77777777" w:rsidR="004678DE" w:rsidRDefault="004678DE">
            <w:r>
              <w:t>346.24 ± 96.66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3AE596" w14:textId="77777777" w:rsidR="004678DE" w:rsidRDefault="004678DE">
            <w:r>
              <w:t>346.58 ± 95.64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869E95" w14:textId="77777777" w:rsidR="004678DE" w:rsidRDefault="004678DE">
            <w:r>
              <w:t>345.20 ± 99.9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7E93F8" w14:textId="77777777" w:rsidR="004678DE" w:rsidRDefault="004678DE">
            <w:r>
              <w:t>0.875</w:t>
            </w:r>
          </w:p>
        </w:tc>
      </w:tr>
      <w:tr w:rsidR="004678DE" w14:paraId="5EFBD8BF" w14:textId="77777777" w:rsidTr="004678DE">
        <w:trPr>
          <w:jc w:val="center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7CD298" w14:textId="77777777" w:rsidR="004678DE" w:rsidRDefault="004678DE">
            <w:r>
              <w:t>Complement (U/m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A7DF71" w14:textId="77777777" w:rsidR="004678DE" w:rsidRDefault="004678DE">
            <w:r>
              <w:t>53.23 ± 12.39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33E42B" w14:textId="77777777" w:rsidR="004678DE" w:rsidRDefault="004678DE">
            <w:r>
              <w:t>52.96 ± 12.24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C51199" w14:textId="77777777" w:rsidR="004678DE" w:rsidRDefault="004678DE">
            <w:r>
              <w:t>54.04 ± 12.8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40FB77" w14:textId="77777777" w:rsidR="004678DE" w:rsidRDefault="004678DE">
            <w:r>
              <w:t>0.337</w:t>
            </w:r>
          </w:p>
        </w:tc>
      </w:tr>
      <w:tr w:rsidR="004678DE" w14:paraId="32116D2F" w14:textId="77777777" w:rsidTr="004678DE">
        <w:trPr>
          <w:jc w:val="center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B71364" w14:textId="77777777" w:rsidR="004678DE" w:rsidRDefault="004678DE">
            <w:r>
              <w:t>TC (mmol/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6FD4C5" w14:textId="77777777" w:rsidR="004678DE" w:rsidRDefault="004678DE">
            <w:r>
              <w:t>4.56 ± 1.16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4263B4" w14:textId="77777777" w:rsidR="004678DE" w:rsidRDefault="004678DE">
            <w:r>
              <w:t>4.53 ± 1.16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F7DDF0" w14:textId="77777777" w:rsidR="004678DE" w:rsidRDefault="004678DE">
            <w:r>
              <w:t>4.64 ± 1.1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0A093F" w14:textId="77777777" w:rsidR="004678DE" w:rsidRDefault="004678DE">
            <w:r>
              <w:t>0.309</w:t>
            </w:r>
          </w:p>
        </w:tc>
      </w:tr>
      <w:tr w:rsidR="004678DE" w14:paraId="13952A35" w14:textId="77777777" w:rsidTr="004678DE">
        <w:trPr>
          <w:jc w:val="center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967FDC" w14:textId="77777777" w:rsidR="004678DE" w:rsidRDefault="004678DE">
            <w:r>
              <w:t>TG (mmol/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B40851" w14:textId="77777777" w:rsidR="004678DE" w:rsidRDefault="004678DE">
            <w:r>
              <w:t>1.55 ± 1.03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AFECC2" w14:textId="77777777" w:rsidR="004678DE" w:rsidRDefault="004678DE">
            <w:r>
              <w:t>1.56 ± 1.07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1AA671" w14:textId="77777777" w:rsidR="004678DE" w:rsidRDefault="004678DE">
            <w:r>
              <w:t>1.51 ± 0.9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702055" w14:textId="77777777" w:rsidR="004678DE" w:rsidRDefault="004678DE">
            <w:r>
              <w:t>0.582</w:t>
            </w:r>
          </w:p>
        </w:tc>
      </w:tr>
      <w:tr w:rsidR="004678DE" w14:paraId="14E9866C" w14:textId="77777777" w:rsidTr="004678DE">
        <w:trPr>
          <w:jc w:val="center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80F81D" w14:textId="77777777" w:rsidR="004678DE" w:rsidRDefault="004678DE">
            <w:r>
              <w:t>HDL (mmol/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BB479A" w14:textId="77777777" w:rsidR="004678DE" w:rsidRDefault="004678DE">
            <w:r>
              <w:t>1.12 ± 0.38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B6BB55" w14:textId="77777777" w:rsidR="004678DE" w:rsidRDefault="004678DE">
            <w:r>
              <w:t>1.12 ± 0.41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3D844B" w14:textId="77777777" w:rsidR="004678DE" w:rsidRDefault="004678DE">
            <w:r>
              <w:t>1.12 ± 0.2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0917F9" w14:textId="77777777" w:rsidR="004678DE" w:rsidRDefault="004678DE">
            <w:r>
              <w:t>0.988</w:t>
            </w:r>
          </w:p>
        </w:tc>
      </w:tr>
      <w:tr w:rsidR="004678DE" w14:paraId="79A20F0E" w14:textId="77777777" w:rsidTr="004678DE">
        <w:trPr>
          <w:jc w:val="center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D6A457" w14:textId="77777777" w:rsidR="004678DE" w:rsidRDefault="004678DE">
            <w:r>
              <w:t>LDL (mmol/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6B85E9" w14:textId="77777777" w:rsidR="004678DE" w:rsidRDefault="004678DE">
            <w:r>
              <w:t>2.88 ± 0.87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FCE920" w14:textId="77777777" w:rsidR="004678DE" w:rsidRDefault="004678DE">
            <w:r>
              <w:t>2.86 ± 0.87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885447" w14:textId="77777777" w:rsidR="004678DE" w:rsidRDefault="004678DE">
            <w:r>
              <w:t>2.93 ± 0.8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1617F6" w14:textId="77777777" w:rsidR="004678DE" w:rsidRDefault="004678DE">
            <w:r>
              <w:t>0.366</w:t>
            </w:r>
          </w:p>
        </w:tc>
      </w:tr>
      <w:tr w:rsidR="004678DE" w14:paraId="3B9358EF" w14:textId="77777777" w:rsidTr="004678DE">
        <w:trPr>
          <w:jc w:val="center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28925B" w14:textId="77777777" w:rsidR="004678DE" w:rsidRDefault="004678DE">
            <w:r>
              <w:t>Free IL-2 (</w:t>
            </w:r>
            <w:proofErr w:type="spellStart"/>
            <w:r>
              <w:t>pg</w:t>
            </w:r>
            <w:proofErr w:type="spellEnd"/>
            <w:r>
              <w:t>/m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839A15" w14:textId="77777777" w:rsidR="004678DE" w:rsidRDefault="004678DE">
            <w:r>
              <w:t>535.93 ± 254.26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BAD61E" w14:textId="77777777" w:rsidR="004678DE" w:rsidRDefault="004678DE">
            <w:r>
              <w:t>523.63 ± 224.02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B52978" w14:textId="77777777" w:rsidR="004678DE" w:rsidRDefault="004678DE">
            <w:r>
              <w:t>572.83 ± 326.8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04C1FF" w14:textId="77777777" w:rsidR="004678DE" w:rsidRDefault="004678DE">
            <w:r>
              <w:t>0.085</w:t>
            </w:r>
          </w:p>
        </w:tc>
      </w:tr>
      <w:tr w:rsidR="004678DE" w14:paraId="7C379F8A" w14:textId="77777777" w:rsidTr="004678DE">
        <w:trPr>
          <w:jc w:val="center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C7A80F" w14:textId="77777777" w:rsidR="004678DE" w:rsidRDefault="004678DE">
            <w:r>
              <w:t>IL-β (</w:t>
            </w:r>
            <w:proofErr w:type="spellStart"/>
            <w:r>
              <w:t>pg</w:t>
            </w:r>
            <w:proofErr w:type="spellEnd"/>
            <w:r>
              <w:t>/m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871C1E" w14:textId="77777777" w:rsidR="004678DE" w:rsidRDefault="004678DE">
            <w:r>
              <w:t>3.82 ± 8.35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4E8E7B" w14:textId="77777777" w:rsidR="004678DE" w:rsidRDefault="004678DE">
            <w:r>
              <w:t>4.06 ± 9.08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BCC798" w14:textId="77777777" w:rsidR="004678DE" w:rsidRDefault="004678DE">
            <w:r>
              <w:t>3.10 ± 5.6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41F3EE" w14:textId="77777777" w:rsidR="004678DE" w:rsidRDefault="004678DE">
            <w:r>
              <w:t>0.220</w:t>
            </w:r>
          </w:p>
        </w:tc>
      </w:tr>
      <w:tr w:rsidR="004678DE" w14:paraId="66AD2300" w14:textId="77777777" w:rsidTr="004678DE">
        <w:trPr>
          <w:jc w:val="center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F0662B" w14:textId="77777777" w:rsidR="004678DE" w:rsidRDefault="004678DE">
            <w:r>
              <w:t>TNF-α (</w:t>
            </w:r>
            <w:proofErr w:type="spellStart"/>
            <w:r>
              <w:t>pg</w:t>
            </w:r>
            <w:proofErr w:type="spellEnd"/>
            <w:r>
              <w:t>/m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8C7556" w14:textId="77777777" w:rsidR="004678DE" w:rsidRDefault="004678DE">
            <w:r>
              <w:t>24.24 ± 23.60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7E2582" w14:textId="77777777" w:rsidR="004678DE" w:rsidRDefault="004678DE">
            <w:r>
              <w:t>24.08 ± 25.53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71A7B9" w14:textId="77777777" w:rsidR="004678DE" w:rsidRDefault="004678DE">
            <w:r>
              <w:t>24.72 ± 16.5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3C2039" w14:textId="77777777" w:rsidR="004678DE" w:rsidRDefault="004678DE">
            <w:r>
              <w:t>0.771</w:t>
            </w:r>
          </w:p>
        </w:tc>
      </w:tr>
      <w:tr w:rsidR="004678DE" w14:paraId="752A3DE1" w14:textId="77777777" w:rsidTr="004678DE">
        <w:trPr>
          <w:jc w:val="center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24A4FF" w14:textId="77777777" w:rsidR="004678DE" w:rsidRDefault="004678DE">
            <w:r>
              <w:t>IL-10 (</w:t>
            </w:r>
            <w:proofErr w:type="spellStart"/>
            <w:r>
              <w:t>pg</w:t>
            </w:r>
            <w:proofErr w:type="spellEnd"/>
            <w:r>
              <w:t>/m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DA96FD" w14:textId="77777777" w:rsidR="004678DE" w:rsidRDefault="004678DE">
            <w:r>
              <w:t>1.64 ± 5.26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DF4545" w14:textId="77777777" w:rsidR="004678DE" w:rsidRDefault="004678DE">
            <w:r>
              <w:t>1.71 ± 5.99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714E58" w14:textId="77777777" w:rsidR="004678DE" w:rsidRDefault="004678DE">
            <w:r>
              <w:t>1.40 ± 1.6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D75D7D" w14:textId="77777777" w:rsidR="004678DE" w:rsidRDefault="004678DE">
            <w:r>
              <w:t>0.528</w:t>
            </w:r>
          </w:p>
        </w:tc>
      </w:tr>
      <w:tr w:rsidR="004678DE" w14:paraId="5E53F8B6" w14:textId="77777777" w:rsidTr="004678DE">
        <w:trPr>
          <w:jc w:val="center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94C6CA" w14:textId="77777777" w:rsidR="004678DE" w:rsidRDefault="004678DE">
            <w:r>
              <w:t>IL-8 (</w:t>
            </w:r>
            <w:proofErr w:type="spellStart"/>
            <w:r>
              <w:t>pg</w:t>
            </w:r>
            <w:proofErr w:type="spellEnd"/>
            <w:r>
              <w:t>/m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9B1C83" w14:textId="77777777" w:rsidR="004678DE" w:rsidRDefault="004678DE">
            <w:r>
              <w:t>161.52 ± 254.03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A17B12" w14:textId="77777777" w:rsidR="004678DE" w:rsidRDefault="004678DE">
            <w:r>
              <w:t>165.18 ± 278.83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FB4531" w14:textId="77777777" w:rsidR="004678DE" w:rsidRDefault="004678DE">
            <w:r>
              <w:t>150.55 ± 158.0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9A58F9" w14:textId="77777777" w:rsidR="004678DE" w:rsidRDefault="004678DE">
            <w:r>
              <w:t>0.538</w:t>
            </w:r>
          </w:p>
        </w:tc>
      </w:tr>
      <w:tr w:rsidR="004678DE" w14:paraId="4CDA043E" w14:textId="77777777" w:rsidTr="004678DE">
        <w:trPr>
          <w:jc w:val="center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79370E" w14:textId="77777777" w:rsidR="004678DE" w:rsidRDefault="004678DE">
            <w:r>
              <w:t>IL-6 (</w:t>
            </w:r>
            <w:proofErr w:type="spellStart"/>
            <w:r>
              <w:t>pg</w:t>
            </w:r>
            <w:proofErr w:type="spellEnd"/>
            <w:r>
              <w:t>/m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42053B" w14:textId="77777777" w:rsidR="004678DE" w:rsidRDefault="004678DE">
            <w:r>
              <w:t>7.68 ± 39.25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CF668D" w14:textId="77777777" w:rsidR="004678DE" w:rsidRDefault="004678DE">
            <w:r>
              <w:t>8.59 ± 45.20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9DF8F5" w14:textId="77777777" w:rsidR="004678DE" w:rsidRDefault="004678DE">
            <w:r>
              <w:t>4.93 ± 4.8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648F4B" w14:textId="77777777" w:rsidR="004678DE" w:rsidRDefault="004678DE">
            <w:r>
              <w:t>0.321</w:t>
            </w:r>
          </w:p>
        </w:tc>
      </w:tr>
      <w:tr w:rsidR="004678DE" w14:paraId="1C246687" w14:textId="77777777" w:rsidTr="004678DE">
        <w:trPr>
          <w:jc w:val="center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E189C0" w14:textId="77777777" w:rsidR="004678DE" w:rsidRDefault="004678DE">
            <w:r>
              <w:t>FA (ng/m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6E72AE" w14:textId="77777777" w:rsidR="004678DE" w:rsidRDefault="004678DE">
            <w:r>
              <w:t>9.61 ± 5.34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322E38" w14:textId="77777777" w:rsidR="004678DE" w:rsidRDefault="004678DE">
            <w:r>
              <w:t>9.60 ± 5.33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23C5E0" w14:textId="77777777" w:rsidR="004678DE" w:rsidRDefault="004678DE">
            <w:r>
              <w:t>9.67 ± 5.3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6B1C2C" w14:textId="77777777" w:rsidR="004678DE" w:rsidRDefault="004678DE">
            <w:r>
              <w:t>0.880</w:t>
            </w:r>
          </w:p>
        </w:tc>
      </w:tr>
      <w:tr w:rsidR="004678DE" w14:paraId="58FEA383" w14:textId="77777777" w:rsidTr="004678DE">
        <w:trPr>
          <w:jc w:val="center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7E18C4" w14:textId="77777777" w:rsidR="004678DE" w:rsidRDefault="004678DE">
            <w:r>
              <w:t>VitB12 (</w:t>
            </w:r>
            <w:proofErr w:type="spellStart"/>
            <w:r>
              <w:t>pg</w:t>
            </w:r>
            <w:proofErr w:type="spellEnd"/>
            <w:r>
              <w:t>/m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88FB3B" w14:textId="77777777" w:rsidR="004678DE" w:rsidRDefault="004678DE">
            <w:r>
              <w:t>400.08 ± 299.10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1AF314" w14:textId="77777777" w:rsidR="004678DE" w:rsidRDefault="004678DE">
            <w:r>
              <w:t>383.78 ± 277.13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EC2ECB" w14:textId="77777777" w:rsidR="004678DE" w:rsidRDefault="004678DE">
            <w:r>
              <w:t>448.69 ± 353.1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CBE434" w14:textId="77777777" w:rsidR="004678DE" w:rsidRDefault="004678DE">
            <w:r>
              <w:t>0.034</w:t>
            </w:r>
          </w:p>
        </w:tc>
      </w:tr>
      <w:tr w:rsidR="004678DE" w14:paraId="7400E096" w14:textId="77777777" w:rsidTr="004678DE">
        <w:trPr>
          <w:jc w:val="center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D3C5E9" w14:textId="77777777" w:rsidR="004678DE" w:rsidRDefault="004678DE">
            <w:r>
              <w:t>HbA1c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5C5602" w14:textId="77777777" w:rsidR="004678DE" w:rsidRDefault="004678DE">
            <w:r>
              <w:t>6.39 ± 1.36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5C66D0" w14:textId="77777777" w:rsidR="004678DE" w:rsidRDefault="004678DE">
            <w:r>
              <w:t>6.38 ± 1.37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E11C77" w14:textId="77777777" w:rsidR="004678DE" w:rsidRDefault="004678DE">
            <w:r>
              <w:t>6.43 ± 1.3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0DF871" w14:textId="77777777" w:rsidR="004678DE" w:rsidRDefault="004678DE">
            <w:r>
              <w:t>0.674</w:t>
            </w:r>
          </w:p>
        </w:tc>
      </w:tr>
      <w:tr w:rsidR="004678DE" w14:paraId="5E04ECA1" w14:textId="77777777" w:rsidTr="004678DE">
        <w:trPr>
          <w:jc w:val="center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B4DD04" w14:textId="77777777" w:rsidR="004678DE" w:rsidRDefault="004678DE">
            <w:r>
              <w:t>IgA (mg/d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8FCC7B" w14:textId="77777777" w:rsidR="004678DE" w:rsidRDefault="004678DE">
            <w:r>
              <w:t>264.40 ± 113.37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A43EFC" w14:textId="77777777" w:rsidR="004678DE" w:rsidRDefault="004678DE">
            <w:r>
              <w:t>266.41 ± 114.77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111B24" w14:textId="77777777" w:rsidR="004678DE" w:rsidRDefault="004678DE">
            <w:r>
              <w:t>258.38 ± 109.2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4B2CDE" w14:textId="77777777" w:rsidR="004678DE" w:rsidRDefault="004678DE">
            <w:r>
              <w:t>0.438</w:t>
            </w:r>
          </w:p>
        </w:tc>
      </w:tr>
      <w:tr w:rsidR="004678DE" w14:paraId="26A2074D" w14:textId="77777777" w:rsidTr="004678DE">
        <w:trPr>
          <w:jc w:val="center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F6CE3A" w14:textId="77777777" w:rsidR="004678DE" w:rsidRDefault="004678DE">
            <w:r>
              <w:t>IgG (mg/d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527CF0" w14:textId="77777777" w:rsidR="004678DE" w:rsidRDefault="004678DE">
            <w:r>
              <w:t>1193.89 ± 302.08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8FAC05" w14:textId="77777777" w:rsidR="004678DE" w:rsidRDefault="004678DE">
            <w:r>
              <w:t>1191.71 ± 313.61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C73BCB" w14:textId="77777777" w:rsidR="004678DE" w:rsidRDefault="004678DE">
            <w:r>
              <w:t>1200.45 ± 265.2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4DCC43" w14:textId="77777777" w:rsidR="004678DE" w:rsidRDefault="004678DE">
            <w:r>
              <w:t>0.751</w:t>
            </w:r>
          </w:p>
        </w:tc>
      </w:tr>
      <w:tr w:rsidR="004678DE" w14:paraId="7E63BB68" w14:textId="77777777" w:rsidTr="004678DE">
        <w:trPr>
          <w:jc w:val="center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FECA19" w14:textId="77777777" w:rsidR="004678DE" w:rsidRDefault="004678DE">
            <w:r>
              <w:t>IgM (mg/d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9BF29B" w14:textId="77777777" w:rsidR="004678DE" w:rsidRDefault="004678DE">
            <w:r>
              <w:t>95.83 ± 61.63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B6EFC3" w14:textId="77777777" w:rsidR="004678DE" w:rsidRDefault="004678DE">
            <w:r>
              <w:t>97.58 ± 62.87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18E24F" w14:textId="77777777" w:rsidR="004678DE" w:rsidRDefault="004678DE">
            <w:r>
              <w:t>90.56 ± 57.6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AEBBB4" w14:textId="77777777" w:rsidR="004678DE" w:rsidRDefault="004678DE">
            <w:r>
              <w:t>0.213</w:t>
            </w:r>
          </w:p>
        </w:tc>
      </w:tr>
      <w:tr w:rsidR="004678DE" w14:paraId="444B5944" w14:textId="77777777" w:rsidTr="004678DE">
        <w:trPr>
          <w:jc w:val="center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198EE0" w14:textId="77777777" w:rsidR="004678DE" w:rsidRDefault="004678DE">
            <w:r>
              <w:t>CRP (mg/d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8AF83A" w14:textId="77777777" w:rsidR="004678DE" w:rsidRDefault="004678DE">
            <w:r>
              <w:t>0.63 ± 1.55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617C2B" w14:textId="77777777" w:rsidR="004678DE" w:rsidRDefault="004678DE">
            <w:r>
              <w:t>0.60 ± 1.53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E5792D" w14:textId="77777777" w:rsidR="004678DE" w:rsidRDefault="004678DE">
            <w:r>
              <w:t>0.71 ± 1.6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66A16A" w14:textId="77777777" w:rsidR="004678DE" w:rsidRDefault="004678DE">
            <w:r>
              <w:t>0.467</w:t>
            </w:r>
          </w:p>
        </w:tc>
      </w:tr>
      <w:tr w:rsidR="004678DE" w14:paraId="7D88B3BB" w14:textId="77777777" w:rsidTr="004678DE">
        <w:trPr>
          <w:jc w:val="center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AC65EA" w14:textId="77777777" w:rsidR="004678DE" w:rsidRDefault="004678DE">
            <w:r>
              <w:t>C3 (mg/d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CE7E2E" w14:textId="77777777" w:rsidR="004678DE" w:rsidRDefault="004678DE">
            <w:r>
              <w:t>91.25 ± 17.20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CB58B7" w14:textId="77777777" w:rsidR="004678DE" w:rsidRDefault="004678DE">
            <w:r>
              <w:t>91.12 ± 17.35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17528C" w14:textId="77777777" w:rsidR="004678DE" w:rsidRDefault="004678DE">
            <w:r>
              <w:t>91.66 ± 16.7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C6BE8B" w14:textId="77777777" w:rsidR="004678DE" w:rsidRDefault="004678DE">
            <w:r>
              <w:t>0.728</w:t>
            </w:r>
          </w:p>
        </w:tc>
      </w:tr>
      <w:tr w:rsidR="004678DE" w14:paraId="22CB9D28" w14:textId="77777777" w:rsidTr="004678DE">
        <w:trPr>
          <w:jc w:val="center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6419F4" w14:textId="77777777" w:rsidR="004678DE" w:rsidRDefault="004678DE">
            <w:r>
              <w:t>C4 (mg/d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44536D" w14:textId="77777777" w:rsidR="004678DE" w:rsidRDefault="004678DE">
            <w:r>
              <w:t>22.48 ± 6.57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412F67" w14:textId="77777777" w:rsidR="004678DE" w:rsidRDefault="004678DE">
            <w:r>
              <w:t>22.25 ± 6.39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C44A21" w14:textId="77777777" w:rsidR="004678DE" w:rsidRDefault="004678DE">
            <w:r>
              <w:t>23.17 ± 7.0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5C80F2" w14:textId="77777777" w:rsidR="004678DE" w:rsidRDefault="004678DE">
            <w:r>
              <w:t>0.126</w:t>
            </w:r>
          </w:p>
        </w:tc>
      </w:tr>
      <w:tr w:rsidR="004678DE" w14:paraId="6F86CB52" w14:textId="77777777" w:rsidTr="004678DE">
        <w:trPr>
          <w:jc w:val="center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58C7D1" w14:textId="77777777" w:rsidR="004678DE" w:rsidRDefault="004678DE">
            <w:r>
              <w:t>25OH-VitD(nmol/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F6974A" w14:textId="77777777" w:rsidR="004678DE" w:rsidRDefault="004678DE">
            <w:r>
              <w:t>49.60 ± 22.02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1696D3" w14:textId="77777777" w:rsidR="004678DE" w:rsidRDefault="004678DE">
            <w:r>
              <w:t>49.71 ± 21.24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A4E52E" w14:textId="77777777" w:rsidR="004678DE" w:rsidRDefault="004678DE">
            <w:r>
              <w:t>49.27 ± 24.2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F91AD3" w14:textId="77777777" w:rsidR="004678DE" w:rsidRDefault="004678DE">
            <w:r>
              <w:t>0.835</w:t>
            </w:r>
          </w:p>
        </w:tc>
      </w:tr>
      <w:tr w:rsidR="004678DE" w14:paraId="65059D1F" w14:textId="77777777" w:rsidTr="004678DE">
        <w:trPr>
          <w:jc w:val="center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32EB40" w14:textId="77777777" w:rsidR="004678DE" w:rsidRDefault="004678DE">
            <w:r>
              <w:t>FBG (mg/d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77A8D4" w14:textId="77777777" w:rsidR="004678DE" w:rsidRDefault="004678DE">
            <w:r>
              <w:t>5.81 ± 1.81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9497CB" w14:textId="77777777" w:rsidR="004678DE" w:rsidRDefault="004678DE">
            <w:r>
              <w:t>5.85 ± 1.86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902B39" w14:textId="77777777" w:rsidR="004678DE" w:rsidRDefault="004678DE">
            <w:r>
              <w:t>5.67 ± 1.6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D719CC" w14:textId="77777777" w:rsidR="004678DE" w:rsidRDefault="004678DE">
            <w:r>
              <w:t>0.274</w:t>
            </w:r>
          </w:p>
        </w:tc>
      </w:tr>
      <w:tr w:rsidR="004678DE" w14:paraId="6ADB4A33" w14:textId="77777777" w:rsidTr="004678DE">
        <w:trPr>
          <w:jc w:val="center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698B53" w14:textId="77777777" w:rsidR="004678DE" w:rsidRDefault="004678DE">
            <w:r>
              <w:t>2hPBG (mg/d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12B98F" w14:textId="77777777" w:rsidR="004678DE" w:rsidRDefault="004678DE">
            <w:r>
              <w:t>9.75 ± 3.47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656497" w14:textId="77777777" w:rsidR="004678DE" w:rsidRDefault="004678DE">
            <w:r>
              <w:t>9.76 ± 3.57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D0ACD3" w14:textId="77777777" w:rsidR="004678DE" w:rsidRDefault="004678DE">
            <w:r>
              <w:t>9.73 ± 3.1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830ECB" w14:textId="77777777" w:rsidR="004678DE" w:rsidRDefault="004678DE">
            <w:r>
              <w:t>0.948</w:t>
            </w:r>
          </w:p>
        </w:tc>
      </w:tr>
      <w:tr w:rsidR="004678DE" w14:paraId="7BC92D4B" w14:textId="77777777" w:rsidTr="004678DE">
        <w:trPr>
          <w:jc w:val="center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BA792A" w14:textId="77777777" w:rsidR="004678DE" w:rsidRDefault="004678DE">
            <w:r>
              <w:lastRenderedPageBreak/>
              <w:t>FCP (mg/m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C73D2B" w14:textId="77777777" w:rsidR="004678DE" w:rsidRDefault="004678DE">
            <w:r>
              <w:t>2.72 ± 1.23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82464E" w14:textId="77777777" w:rsidR="004678DE" w:rsidRDefault="004678DE">
            <w:r>
              <w:t>2.64 ± 1.21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CFF435" w14:textId="77777777" w:rsidR="004678DE" w:rsidRDefault="004678DE">
            <w:r>
              <w:t>2.95 ± 1.2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D865E1" w14:textId="77777777" w:rsidR="004678DE" w:rsidRDefault="004678DE">
            <w:r>
              <w:t>0.005</w:t>
            </w:r>
          </w:p>
        </w:tc>
      </w:tr>
      <w:tr w:rsidR="004678DE" w14:paraId="54FF9BC6" w14:textId="77777777" w:rsidTr="004678DE">
        <w:trPr>
          <w:jc w:val="center"/>
        </w:trPr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DB9E2A" w14:textId="77777777" w:rsidR="004678DE" w:rsidRDefault="004678DE">
            <w:r>
              <w:t>2hPCP (ng/mL)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4F9E47" w14:textId="77777777" w:rsidR="004678DE" w:rsidRDefault="004678DE">
            <w:r>
              <w:t>9.45 ± 6.89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77EEB9" w14:textId="77777777" w:rsidR="004678DE" w:rsidRDefault="004678DE">
            <w:r>
              <w:t>9.49 ± 7.30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0DFC63" w14:textId="77777777" w:rsidR="004678DE" w:rsidRDefault="004678DE">
            <w:r>
              <w:t>9.35 ± 5.4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9818E3" w14:textId="77777777" w:rsidR="004678DE" w:rsidRDefault="004678DE">
            <w:r>
              <w:t>0.866</w:t>
            </w:r>
          </w:p>
        </w:tc>
      </w:tr>
    </w:tbl>
    <w:p w14:paraId="6D07D691" w14:textId="77777777" w:rsidR="004678DE" w:rsidRDefault="004678DE" w:rsidP="004678DE">
      <w:r>
        <w:t xml:space="preserve"> </w:t>
      </w:r>
    </w:p>
    <w:p w14:paraId="564B6CC3" w14:textId="77777777" w:rsidR="00F803E6" w:rsidRDefault="00F803E6"/>
    <w:sectPr w:rsidR="00F803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8DE"/>
    <w:rsid w:val="00052E48"/>
    <w:rsid w:val="003B2526"/>
    <w:rsid w:val="004678DE"/>
    <w:rsid w:val="00AD2D83"/>
    <w:rsid w:val="00D52172"/>
    <w:rsid w:val="00F80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343802"/>
  <w15:chartTrackingRefBased/>
  <w15:docId w15:val="{1C21F520-1FD6-4EB6-A50E-68A6431ED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8DE"/>
    <w:pPr>
      <w:widowControl w:val="0"/>
    </w:pPr>
    <w:rPr>
      <w:rFonts w:ascii="Times New Roman" w:eastAsia="DengXi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0849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5</Words>
  <Characters>2482</Characters>
  <Application>Microsoft Office Word</Application>
  <DocSecurity>0</DocSecurity>
  <Lines>20</Lines>
  <Paragraphs>5</Paragraphs>
  <ScaleCrop>false</ScaleCrop>
  <Company/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甫 陈</dc:creator>
  <cp:keywords/>
  <dc:description/>
  <cp:lastModifiedBy>Joyce Adjekum-Tolno</cp:lastModifiedBy>
  <cp:revision>2</cp:revision>
  <dcterms:created xsi:type="dcterms:W3CDTF">2024-05-20T09:08:00Z</dcterms:created>
  <dcterms:modified xsi:type="dcterms:W3CDTF">2024-05-20T09:08:00Z</dcterms:modified>
</cp:coreProperties>
</file>